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pBdr>
          <w:bottom w:val="single" w:color="auto" w:sz="4" w:space="1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table 2.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Primer sequences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in the article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9"/>
        <w:gridCol w:w="5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764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pBdr>
                <w:bottom w:val="single" w:color="auto" w:sz="4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  <w:highlight w:val="none"/>
              </w:rPr>
              <w:t>Quantitative PCR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PL22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TGCCAATTTTGAGCAGTTCCTCC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CAAATACCTTTTGGAGAAAGGCA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APDH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GGAGCGAGATCCCTCCAAAAT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GGCTGTTGTCATACTTCTCATGG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yclinD1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GTCCTACTTCAAATGTGTGCAG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GGGATGGTCTCCTTCATCTT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yclinA2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AGAAACAGCCAGACATCACTAA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TTCAAACTTTGAGGCTAACA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DK2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CCTGGGCTGCAAATATTATTCC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TGGCTTGTAATCAGGCATAG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XCL10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</w:rPr>
              <w:t>GGTGAGAAGAGATGTCTGAAT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GTCCATCCTTGGAAGCACTGC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CL5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</w:rPr>
              <w:t>CCTGCTGCTTTGCCTACATTG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ACACACTTGGCGGTTCTTTCG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CL20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</w:rPr>
              <w:t>AAGTTGTCTGTGTGCGCAAAT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CCATTCCAGAAAAGCCACAGTTT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L-1β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</w:rPr>
              <w:t>CCACAGACCTTCCAGGAGAAT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GTGCAGTTCAGTGATCGTACAG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NF-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GGACACCATGAGCACTGAAAGC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TGCCACGATCAGGAAGGAGAAG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L-2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GAGCCTTCTCTGCTCCCTGATA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FFFFFF"/>
                <w:lang w:bidi="ar"/>
              </w:rPr>
              <w:t>GACTGAGGCTTGGAATCTGCTG</w:t>
            </w:r>
            <w:bookmarkStart w:id="1" w:name="OLE_LINK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bookmarkEnd w:id="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L-17a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TACTACAACCGATCCACCT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TGGTAGTCCACGTTCCCA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PL22(M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TGTGCTCTCTCTGCAGGTA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: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CCAGTCTCGGAGGTTGTTC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(M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GGTCGGTGTGAACGGATTT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TGTAGACCATGTAGTTGAGGTC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764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  <w:highlight w:val="none"/>
              </w:rPr>
              <w:t>ChIP-qPCR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PL22(H)</w:t>
            </w: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ACAGAGCGAGAGCCTGTC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9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06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AGCCCCTTCTTCCTAAA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AC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2</dc:creator>
  <cp:lastModifiedBy>刘毅祥</cp:lastModifiedBy>
  <dcterms:modified xsi:type="dcterms:W3CDTF">2021-03-29T10:1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